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15435" w14:textId="717A0F45" w:rsidR="00FD3538" w:rsidRPr="00FD35A8" w:rsidRDefault="006F4565" w:rsidP="006F4565">
      <w:pPr>
        <w:jc w:val="center"/>
        <w:rPr>
          <w:rFonts w:ascii="Arial" w:hAnsi="Arial" w:cs="Arial"/>
        </w:rPr>
      </w:pPr>
      <w:r w:rsidRPr="00FD35A8">
        <w:rPr>
          <w:rFonts w:ascii="Arial" w:hAnsi="Arial" w:cs="Arial"/>
          <w:noProof/>
        </w:rPr>
        <w:drawing>
          <wp:inline distT="0" distB="0" distL="0" distR="0" wp14:anchorId="60103B13" wp14:editId="0D30E41C">
            <wp:extent cx="4610100" cy="2103120"/>
            <wp:effectExtent l="0" t="0" r="0" b="0"/>
            <wp:docPr id="992990144" name="그림 1" descr="텍스트, 스크린샷, 다채로움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90144" name="그림 1" descr="텍스트, 스크린샷, 다채로움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4B332" w14:textId="7762A957" w:rsidR="00184727" w:rsidRPr="00E46E88" w:rsidRDefault="00E46E88" w:rsidP="004B2EA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Figure supplement </w:t>
      </w:r>
      <w:r w:rsidR="00184727" w:rsidRPr="00FD35A8">
        <w:rPr>
          <w:rFonts w:ascii="Arial" w:hAnsi="Arial" w:cs="Arial"/>
          <w:b/>
          <w:bCs/>
        </w:rPr>
        <w:t>1.</w:t>
      </w:r>
      <w:r w:rsidR="00184727" w:rsidRPr="00FD35A8">
        <w:rPr>
          <w:rFonts w:ascii="Arial" w:hAnsi="Arial" w:cs="Arial"/>
        </w:rPr>
        <w:t xml:space="preserve"> Bone Mineral Density (BMD) Analysis in a Patient Affected by Homogeneous </w:t>
      </w:r>
      <w:r w:rsidR="00184727" w:rsidRPr="00FD35A8">
        <w:rPr>
          <w:rFonts w:ascii="Arial" w:hAnsi="Arial" w:cs="Arial"/>
          <w:vertAlign w:val="superscript"/>
        </w:rPr>
        <w:t>R25C</w:t>
      </w:r>
      <w:r w:rsidR="00184727" w:rsidRPr="00FD35A8">
        <w:rPr>
          <w:rFonts w:ascii="Arial" w:hAnsi="Arial" w:cs="Arial"/>
        </w:rPr>
        <w:t>PTH Mutation.</w:t>
      </w:r>
    </w:p>
    <w:p w14:paraId="08DE381E" w14:textId="3308E0F6" w:rsidR="003A677C" w:rsidRPr="00FD35A8" w:rsidRDefault="003A677C" w:rsidP="004B2EA1">
      <w:pPr>
        <w:spacing w:line="480" w:lineRule="auto"/>
        <w:rPr>
          <w:rFonts w:ascii="Arial" w:hAnsi="Arial" w:cs="Arial"/>
        </w:rPr>
      </w:pPr>
      <w:r w:rsidRPr="00FD35A8">
        <w:rPr>
          <w:rFonts w:ascii="Arial" w:hAnsi="Arial" w:cs="Arial"/>
        </w:rPr>
        <w:t>Trabecular bone score (TBS) is a measure in bone density assessments, evaluating bone tissue microarchitecture. Derived from dual-energy X-ray absorptiometry (DXA) scans, TBS aids in fracture risk determination. The T-score, present on bone density reports, reflects bone mass deviation from the norm within the same age group. (A) The TBS report demonstrating a significantly elevated BMD in the lumbar spine of the patient. (B) The TBS report demonstrating a significantly elevated BMD in the femur of the patient. The left Y-axis indicates BMD (g/cm2), while the right Y-axis presents T-score. T-score interpretation is as follows. Normal or lower risk of fractures: -1.0 and above; Low bone density or osteopenia: Between -1.0 and -2.5, indicating weaker bones than normal but not classified as osteoporotic; Osteoporosis: -2.5 and below, signifying a substantial fracture risk due to very low bone density. Light blue indicates average T-score of normal population ± 1.</w:t>
      </w:r>
    </w:p>
    <w:sectPr w:rsidR="003A677C" w:rsidRPr="00FD35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862A3" w14:textId="77777777" w:rsidR="00FD35A8" w:rsidRDefault="00FD35A8" w:rsidP="00FD35A8">
      <w:pPr>
        <w:spacing w:after="0" w:line="240" w:lineRule="auto"/>
      </w:pPr>
      <w:r>
        <w:separator/>
      </w:r>
    </w:p>
  </w:endnote>
  <w:endnote w:type="continuationSeparator" w:id="0">
    <w:p w14:paraId="0E0714FD" w14:textId="77777777" w:rsidR="00FD35A8" w:rsidRDefault="00FD35A8" w:rsidP="00FD3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1160C" w14:textId="77777777" w:rsidR="00FD35A8" w:rsidRDefault="00FD35A8" w:rsidP="00FD35A8">
      <w:pPr>
        <w:spacing w:after="0" w:line="240" w:lineRule="auto"/>
      </w:pPr>
      <w:r>
        <w:separator/>
      </w:r>
    </w:p>
  </w:footnote>
  <w:footnote w:type="continuationSeparator" w:id="0">
    <w:p w14:paraId="6E7CAD17" w14:textId="77777777" w:rsidR="00FD35A8" w:rsidRDefault="00FD35A8" w:rsidP="00FD3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03"/>
    <w:rsid w:val="00184727"/>
    <w:rsid w:val="00394E01"/>
    <w:rsid w:val="003A677C"/>
    <w:rsid w:val="003B5334"/>
    <w:rsid w:val="004B2EA1"/>
    <w:rsid w:val="00667E96"/>
    <w:rsid w:val="006F4565"/>
    <w:rsid w:val="00805903"/>
    <w:rsid w:val="00E46E88"/>
    <w:rsid w:val="00E82D10"/>
    <w:rsid w:val="00EB2D82"/>
    <w:rsid w:val="00FD3538"/>
    <w:rsid w:val="00FD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D7AF2C"/>
  <w15:chartTrackingRefBased/>
  <w15:docId w15:val="{E97A9DAD-B646-405B-B0C0-F6C1DCC1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059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5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59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59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59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59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59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59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59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59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59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590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59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59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05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59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059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59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0590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590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0590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5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0590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590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D35A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D35A8"/>
  </w:style>
  <w:style w:type="paragraph" w:styleId="ab">
    <w:name w:val="footer"/>
    <w:basedOn w:val="a"/>
    <w:link w:val="Char4"/>
    <w:uiPriority w:val="99"/>
    <w:unhideWhenUsed/>
    <w:rsid w:val="00FD35A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D3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Noh</dc:creator>
  <cp:keywords/>
  <dc:description/>
  <cp:lastModifiedBy>Minsoo Noh</cp:lastModifiedBy>
  <cp:revision>10</cp:revision>
  <dcterms:created xsi:type="dcterms:W3CDTF">2024-03-05T08:35:00Z</dcterms:created>
  <dcterms:modified xsi:type="dcterms:W3CDTF">2025-03-03T06:55:00Z</dcterms:modified>
</cp:coreProperties>
</file>